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C45CA" w14:textId="4205C396" w:rsidR="00420E8F" w:rsidRPr="00420E8F" w:rsidRDefault="00420E8F" w:rsidP="00420E8F">
      <w:pPr>
        <w:autoSpaceDE w:val="0"/>
        <w:autoSpaceDN w:val="0"/>
        <w:adjustRightInd w:val="0"/>
        <w:spacing w:after="240"/>
        <w:rPr>
          <w:rFonts w:cs="Times-Roman"/>
          <w:b/>
          <w:bCs/>
          <w:kern w:val="0"/>
          <w:sz w:val="20"/>
          <w:szCs w:val="20"/>
        </w:rPr>
      </w:pPr>
      <w:r w:rsidRPr="00420E8F">
        <w:rPr>
          <w:rFonts w:cs="Times-Roman"/>
          <w:b/>
          <w:bCs/>
          <w:kern w:val="0"/>
          <w:sz w:val="20"/>
          <w:szCs w:val="20"/>
        </w:rPr>
        <w:t xml:space="preserve">Vukuzazi Study Team </w:t>
      </w:r>
    </w:p>
    <w:p w14:paraId="03FE42CF" w14:textId="77777777" w:rsidR="00420E8F" w:rsidRPr="00420E8F" w:rsidRDefault="00420E8F" w:rsidP="00420E8F">
      <w:pPr>
        <w:autoSpaceDE w:val="0"/>
        <w:autoSpaceDN w:val="0"/>
        <w:adjustRightInd w:val="0"/>
        <w:spacing w:after="240"/>
        <w:rPr>
          <w:rFonts w:cs="Times-Roman"/>
          <w:b/>
          <w:bCs/>
          <w:kern w:val="0"/>
          <w:sz w:val="20"/>
          <w:szCs w:val="20"/>
        </w:rPr>
      </w:pPr>
      <w:r w:rsidRPr="00420E8F">
        <w:rPr>
          <w:rFonts w:cs="Times-Roman"/>
          <w:b/>
          <w:bCs/>
          <w:kern w:val="0"/>
          <w:sz w:val="20"/>
          <w:szCs w:val="20"/>
        </w:rPr>
        <w:t>*Contributing authors</w:t>
      </w:r>
    </w:p>
    <w:p w14:paraId="49172209" w14:textId="77777777" w:rsidR="00420E8F" w:rsidRPr="00CD6383" w:rsidRDefault="00420E8F" w:rsidP="00420E8F">
      <w:pPr>
        <w:rPr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82"/>
        <w:gridCol w:w="2657"/>
        <w:gridCol w:w="4187"/>
      </w:tblGrid>
      <w:tr w:rsidR="00121141" w:rsidRPr="00121141" w14:paraId="6C281550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5A86" w14:textId="77777777" w:rsidR="00121141" w:rsidRPr="00121141" w:rsidRDefault="00121141" w:rsidP="00121141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m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C217" w14:textId="77777777" w:rsidR="00121141" w:rsidRPr="00121141" w:rsidRDefault="00121141" w:rsidP="00121141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iliation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A60E" w14:textId="77777777" w:rsidR="00121141" w:rsidRPr="00121141" w:rsidRDefault="00121141" w:rsidP="00121141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le</w:t>
            </w:r>
          </w:p>
        </w:tc>
      </w:tr>
      <w:tr w:rsidR="00121141" w:rsidRPr="00121141" w14:paraId="59C70A6E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A10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Deenan Pillay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C39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 byline at beginning of paper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523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ncipal Investigator (2017-2019)</w:t>
            </w:r>
          </w:p>
        </w:tc>
      </w:tr>
      <w:tr w:rsidR="00121141" w:rsidRPr="00121141" w14:paraId="4C562323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00D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Willem Hanekom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157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 byline at beginning of paper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829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ncipal Investigator (2019-present)</w:t>
            </w:r>
          </w:p>
        </w:tc>
      </w:tr>
      <w:tr w:rsidR="00121141" w:rsidRPr="00121141" w14:paraId="3AA4D01F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E3C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Emily Wong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695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 byline at beginning of paper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07D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-Principal Investigator</w:t>
            </w:r>
          </w:p>
        </w:tc>
      </w:tr>
      <w:tr w:rsidR="00121141" w:rsidRPr="00121141" w14:paraId="323C675E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094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Mark Siedn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F43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 byline at beginning of paper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56D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-Principal Investigator</w:t>
            </w:r>
          </w:p>
        </w:tc>
      </w:tr>
      <w:tr w:rsidR="00121141" w:rsidRPr="00121141" w14:paraId="189997E9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65A0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ivier Kool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0F4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65F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-Principal Investigator (2017-2019)</w:t>
            </w:r>
          </w:p>
        </w:tc>
      </w:tr>
      <w:tr w:rsidR="00121141" w:rsidRPr="00121141" w14:paraId="781A3F5C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728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Thumbi Ndung’u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775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 byline at beginning of paper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22D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-investigator</w:t>
            </w:r>
          </w:p>
        </w:tc>
      </w:tr>
      <w:tr w:rsidR="00121141" w:rsidRPr="00121141" w14:paraId="7D06A69A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A18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ndeka Khoz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DB0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DE8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-investigator (2019-present)</w:t>
            </w:r>
          </w:p>
        </w:tc>
      </w:tr>
      <w:tr w:rsidR="00121141" w:rsidRPr="00121141" w14:paraId="639C4F29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6AF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obus Herbst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4E4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59A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-investigator</w:t>
            </w:r>
          </w:p>
        </w:tc>
      </w:tr>
      <w:tr w:rsidR="00121141" w:rsidRPr="00121141" w14:paraId="598CAFE2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C7C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thy Baisley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64F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815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-investigator</w:t>
            </w:r>
          </w:p>
        </w:tc>
      </w:tr>
      <w:tr w:rsidR="00121141" w:rsidRPr="00121141" w14:paraId="1C115D39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63A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net Seeley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668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D10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-investigator</w:t>
            </w:r>
          </w:p>
        </w:tc>
      </w:tr>
      <w:tr w:rsidR="00121141" w:rsidRPr="00121141" w14:paraId="2F5F9ACD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143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ison Grant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913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DCC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-investigator</w:t>
            </w:r>
          </w:p>
        </w:tc>
      </w:tr>
      <w:tr w:rsidR="00121141" w:rsidRPr="00121141" w14:paraId="6669E4E2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774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gn Gund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993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86B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gramme Manager</w:t>
            </w:r>
          </w:p>
        </w:tc>
      </w:tr>
      <w:tr w:rsidR="00121141" w:rsidRPr="00121141" w14:paraId="6BF475A1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9A1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hmika Surujdeen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B5C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876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Coordinator</w:t>
            </w:r>
          </w:p>
        </w:tc>
      </w:tr>
      <w:tr w:rsidR="00121141" w:rsidRPr="00121141" w14:paraId="0093B1A5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863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esa Smit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E46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5FF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: Diagnostic Research</w:t>
            </w:r>
          </w:p>
        </w:tc>
      </w:tr>
      <w:tr w:rsidR="00121141" w:rsidRPr="00121141" w14:paraId="7546F55B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C6C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ckman Garet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B73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354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: Research Data Management</w:t>
            </w:r>
          </w:p>
        </w:tc>
      </w:tr>
      <w:tr w:rsidR="00121141" w:rsidRPr="00121141" w14:paraId="10FF5813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A63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y Munats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2CB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9D8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: Research Data Systems</w:t>
            </w:r>
          </w:p>
        </w:tc>
      </w:tr>
      <w:tr w:rsidR="00121141" w:rsidRPr="00121141" w14:paraId="1005A40F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8E3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gcebo Mhlong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DDF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49B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Physician</w:t>
            </w:r>
          </w:p>
        </w:tc>
      </w:tr>
      <w:tr w:rsidR="00121141" w:rsidRPr="00121141" w14:paraId="3F30C57E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9E4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hwaraganang Modis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DB6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83D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arch Data Manager</w:t>
            </w:r>
          </w:p>
        </w:tc>
      </w:tr>
      <w:tr w:rsidR="00121141" w:rsidRPr="00121141" w14:paraId="6FA821DA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4C5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co Drey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753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F59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nior Research Data Manager</w:t>
            </w:r>
          </w:p>
        </w:tc>
      </w:tr>
      <w:tr w:rsidR="00121141" w:rsidRPr="00121141" w14:paraId="74DB9F7B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A86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yabonga Nxumal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22C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F2D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arch Data Manager</w:t>
            </w:r>
          </w:p>
        </w:tc>
      </w:tr>
      <w:tr w:rsidR="00121141" w:rsidRPr="00121141" w14:paraId="2FCFF206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244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phen Olivi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7AC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E6E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tistician</w:t>
            </w:r>
          </w:p>
        </w:tc>
      </w:tr>
      <w:tr w:rsidR="00121141" w:rsidRPr="00121141" w14:paraId="4473222D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911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gory Ording- Jespersen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1E8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n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FE3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Data Supervisor</w:t>
            </w:r>
          </w:p>
        </w:tc>
      </w:tr>
      <w:tr w:rsidR="00121141" w:rsidRPr="00121141" w14:paraId="27B20BB4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F9F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nocentia Mpofan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DFA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293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gnostic Laboratory Manager</w:t>
            </w:r>
          </w:p>
        </w:tc>
      </w:tr>
      <w:tr w:rsidR="00121141" w:rsidRPr="00121141" w14:paraId="6E9CD295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B62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hadija Khan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3039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0F4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repository Manager</w:t>
            </w:r>
          </w:p>
        </w:tc>
      </w:tr>
      <w:tr w:rsidR="00121141" w:rsidRPr="00121141" w14:paraId="34DAFFE2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9C6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Zizile Sikhosan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37F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BD5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khele Laboratory Supervisor</w:t>
            </w:r>
          </w:p>
        </w:tc>
      </w:tr>
      <w:tr w:rsidR="00121141" w:rsidRPr="00121141" w14:paraId="762DC3C7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4CB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shen Moodley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79C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49E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biology Laboratory Supervisor</w:t>
            </w:r>
          </w:p>
        </w:tc>
      </w:tr>
      <w:tr w:rsidR="00121141" w:rsidRPr="00121141" w14:paraId="758F14AC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AC5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llis Shen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79F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FC4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: Exploratory Research Division</w:t>
            </w:r>
          </w:p>
        </w:tc>
      </w:tr>
      <w:tr w:rsidR="00121141" w:rsidRPr="00121141" w14:paraId="2D336B27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10A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a Mathews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C95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D82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Governance</w:t>
            </w:r>
          </w:p>
        </w:tc>
      </w:tr>
      <w:tr w:rsidR="00121141" w:rsidRPr="00121141" w14:paraId="22917820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762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mpilo Buthelez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B9B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CC9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ining Coordinator</w:t>
            </w:r>
          </w:p>
        </w:tc>
      </w:tr>
      <w:tr w:rsidR="00121141" w:rsidRPr="00121141" w14:paraId="3BBAB578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311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lolisile Khumal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853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6A5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rsing Manager</w:t>
            </w:r>
          </w:p>
        </w:tc>
      </w:tr>
      <w:tr w:rsidR="00121141" w:rsidRPr="00121141" w14:paraId="20947CDC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8DF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ah Bucib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209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DF6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 Nurse</w:t>
            </w:r>
          </w:p>
        </w:tc>
      </w:tr>
      <w:tr w:rsidR="00121141" w:rsidRPr="00121141" w14:paraId="7A105125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B79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zipho Mbonamb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355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17B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 Nurse</w:t>
            </w:r>
          </w:p>
        </w:tc>
      </w:tr>
      <w:tr w:rsidR="00121141" w:rsidRPr="00121141" w14:paraId="47CBD3D1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E2D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loniphile Nguban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293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393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 Nurse</w:t>
            </w:r>
          </w:p>
        </w:tc>
      </w:tr>
      <w:tr w:rsidR="00121141" w:rsidRPr="00121141" w14:paraId="69D9CD30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E00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okozani Simelan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43F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F37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 Nurse</w:t>
            </w:r>
          </w:p>
        </w:tc>
      </w:tr>
      <w:tr w:rsidR="00121141" w:rsidRPr="00121141" w14:paraId="2685C5C8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8EE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hanyisani Buthelez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971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901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 Nurse</w:t>
            </w:r>
          </w:p>
        </w:tc>
      </w:tr>
      <w:tr w:rsidR="00121141" w:rsidRPr="00121141" w14:paraId="0333DB51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540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hiwe Ntul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AB7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391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 Nurse</w:t>
            </w:r>
          </w:p>
        </w:tc>
      </w:tr>
      <w:tr w:rsidR="00121141" w:rsidRPr="00121141" w14:paraId="1413FA18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545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mbuyiselo Zond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7ED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66C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 Nurse</w:t>
            </w:r>
          </w:p>
        </w:tc>
      </w:tr>
      <w:tr w:rsidR="00121141" w:rsidRPr="00121141" w14:paraId="0517BBB9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277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boniso Nen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A5C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769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 Nurse</w:t>
            </w:r>
          </w:p>
        </w:tc>
      </w:tr>
      <w:tr w:rsidR="00121141" w:rsidRPr="00121141" w14:paraId="75E1D7F8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654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ngumenzi Ndlovu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09B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AE4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1F1F73AF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40C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lente Ntimban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CE1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200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7D59CC50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B5B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bali Mbuyis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658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9DA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2B3A1B8B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0A6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olani Mkhiz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F10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90D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0A198059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723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lusi Sibiy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B10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3B9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27B02E6A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993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tombiyenkosi Ntombel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C13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C8E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6F40828B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67B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disi Dlamin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645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4D4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451C8484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01F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lobisile Chonc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10C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CCE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42CA6A30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9F4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lengiwe Dlamin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6DF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907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7D872832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882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ctar Mlamb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374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C40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67692859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019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hlanhla Mzimel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1E2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598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3D873A31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CC0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Zinhle Buthelez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FF6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407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280FDDA4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4F6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inhle Mthembu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07F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AD7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618262C9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988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okozani Bhengu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0C2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CBB8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6895F511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9CE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dile Mthembu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024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B4F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3326A126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73C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umelele Mthethw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802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B46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7FEE1CBD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09B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amashandu Mbath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C02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D91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384017C3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8E5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lcome Petros Mthembu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BB3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F0D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rolled Nurse</w:t>
            </w:r>
          </w:p>
        </w:tc>
      </w:tr>
      <w:tr w:rsidR="00121141" w:rsidRPr="00121141" w14:paraId="3AD8DE86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5B6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le Mkhwanaz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1D7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332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 Supervisor</w:t>
            </w:r>
          </w:p>
        </w:tc>
      </w:tr>
      <w:tr w:rsidR="00121141" w:rsidRPr="00121141" w14:paraId="2CED0D72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95B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dlakayise Zikhal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81E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F88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 Supervisor</w:t>
            </w:r>
          </w:p>
        </w:tc>
      </w:tr>
      <w:tr w:rsidR="00121141" w:rsidRPr="00121141" w14:paraId="296D3616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883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akamani Mkhwanaz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4EA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9BB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</w:t>
            </w:r>
          </w:p>
        </w:tc>
      </w:tr>
      <w:tr w:rsidR="00121141" w:rsidRPr="00121141" w14:paraId="2491EEA7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C0D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tombiyenhlanhla Mkhwanaz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993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047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</w:t>
            </w:r>
          </w:p>
        </w:tc>
      </w:tr>
      <w:tr w:rsidR="00121141" w:rsidRPr="00121141" w14:paraId="543BF3F4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3BD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se Myen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38F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31D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</w:t>
            </w:r>
          </w:p>
        </w:tc>
      </w:tr>
      <w:tr w:rsidR="00121141" w:rsidRPr="00121141" w14:paraId="541DEB72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BD7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zeka Mfek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78A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E3F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</w:t>
            </w:r>
          </w:p>
        </w:tc>
      </w:tr>
      <w:tr w:rsidR="00121141" w:rsidRPr="00121141" w14:paraId="38E1C531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4C2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lobisile Gumed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68E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65F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</w:t>
            </w:r>
          </w:p>
        </w:tc>
      </w:tr>
      <w:tr w:rsidR="00121141" w:rsidRPr="00121141" w14:paraId="7C1BBDE3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CA6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ceba Mfek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D1C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784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</w:t>
            </w:r>
          </w:p>
        </w:tc>
      </w:tr>
      <w:tr w:rsidR="00121141" w:rsidRPr="00121141" w14:paraId="11C36AC1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B0F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yanda Zungu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C52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3A3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</w:t>
            </w:r>
          </w:p>
        </w:tc>
      </w:tr>
      <w:tr w:rsidR="00121141" w:rsidRPr="00121141" w14:paraId="5B6CAA34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38B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hlanhla Mfekay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A79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37A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</w:t>
            </w:r>
          </w:p>
        </w:tc>
      </w:tr>
      <w:tr w:rsidR="00121141" w:rsidRPr="00121141" w14:paraId="685E20E6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70F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ngaliso Zulu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B3E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EFC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</w:t>
            </w:r>
          </w:p>
        </w:tc>
      </w:tr>
      <w:tr w:rsidR="00121141" w:rsidRPr="00121141" w14:paraId="7E881D1D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15C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zamo Buthelez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828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AD0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</w:t>
            </w:r>
          </w:p>
        </w:tc>
      </w:tr>
      <w:tr w:rsidR="00121141" w:rsidRPr="00121141" w14:paraId="2AAAD836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E27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nzeni Mkhwanaz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A01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560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</w:t>
            </w:r>
          </w:p>
        </w:tc>
      </w:tr>
      <w:tr w:rsidR="00121141" w:rsidRPr="00121141" w14:paraId="7B05662A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5EE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lungisi Dub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316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683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</w:t>
            </w:r>
          </w:p>
        </w:tc>
      </w:tr>
      <w:tr w:rsidR="00121141" w:rsidRPr="00121141" w14:paraId="73675DA4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451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ea Kambond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F8C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arketing Consultant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462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 Systems Developer</w:t>
            </w:r>
          </w:p>
        </w:tc>
      </w:tr>
      <w:tr w:rsidR="00121141" w:rsidRPr="00121141" w14:paraId="3643AD40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4DF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dani Mthembu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100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076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ormation Technology Assistant</w:t>
            </w:r>
          </w:p>
        </w:tc>
      </w:tr>
      <w:tr w:rsidR="00121141" w:rsidRPr="00121141" w14:paraId="285AD379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433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neme Mchunu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B1E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A5F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ormation Technology Assistant</w:t>
            </w:r>
          </w:p>
        </w:tc>
      </w:tr>
      <w:tr w:rsidR="00121141" w:rsidRPr="00121141" w14:paraId="26B40CBD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866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ibahle Gumb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CEC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367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arch Admin Assistant</w:t>
            </w:r>
          </w:p>
        </w:tc>
      </w:tr>
      <w:tr w:rsidR="00121141" w:rsidRPr="00121141" w14:paraId="73207A48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726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i Madol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6E5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33A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arch Data Manager</w:t>
            </w:r>
          </w:p>
        </w:tc>
      </w:tr>
      <w:tr w:rsidR="00121141" w:rsidRPr="00121141" w14:paraId="68EA55AE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116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ngokwakhe Nkos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1A0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938F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er</w:t>
            </w:r>
          </w:p>
        </w:tc>
      </w:tr>
      <w:tr w:rsidR="00121141" w:rsidRPr="00121141" w14:paraId="38D711D6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F62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busiso Mkhwanaz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753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399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er</w:t>
            </w:r>
          </w:p>
        </w:tc>
      </w:tr>
      <w:tr w:rsidR="00121141" w:rsidRPr="00121141" w14:paraId="0136D16C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14E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busiso Nsiband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943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D13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er</w:t>
            </w:r>
          </w:p>
        </w:tc>
      </w:tr>
      <w:tr w:rsidR="00121141" w:rsidRPr="00121141" w14:paraId="3327D929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D6A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pumelelo Stet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9EC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841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er</w:t>
            </w:r>
          </w:p>
        </w:tc>
      </w:tr>
      <w:tr w:rsidR="00121141" w:rsidRPr="00121141" w14:paraId="1ABF796D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D7D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busiso Mhlong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BDD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577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er</w:t>
            </w:r>
          </w:p>
        </w:tc>
      </w:tr>
      <w:tr w:rsidR="00121141" w:rsidRPr="00121141" w14:paraId="45A0B699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147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lile Vellem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69E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rum Innova (Pty) Ltd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BE1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er</w:t>
            </w:r>
          </w:p>
        </w:tc>
      </w:tr>
      <w:tr w:rsidR="00121141" w:rsidRPr="00121141" w14:paraId="3A70D9F9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EC8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farelo Tshivas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459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rum Innova (Pty) Ltd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B64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er</w:t>
            </w:r>
          </w:p>
        </w:tc>
      </w:tr>
      <w:tr w:rsidR="00121141" w:rsidRPr="00121141" w14:paraId="24DD7EF6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FBE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bu Kwind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7E1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rum Innova (Pty) Ltd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7E7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er</w:t>
            </w:r>
          </w:p>
        </w:tc>
      </w:tr>
      <w:tr w:rsidR="00121141" w:rsidRPr="00121141" w14:paraId="196A2D1A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742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ngani Magwaz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5B9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EFB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Worker</w:t>
            </w:r>
          </w:p>
        </w:tc>
      </w:tr>
      <w:tr w:rsidR="00121141" w:rsidRPr="00121141" w14:paraId="6941120E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0E5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yabonga Nsiband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2B6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7FB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Worker</w:t>
            </w:r>
          </w:p>
        </w:tc>
      </w:tr>
      <w:tr w:rsidR="00121141" w:rsidRPr="00121141" w14:paraId="4A70EA02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9D3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khumbuzo Mthomben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4A0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E2D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Worker</w:t>
            </w:r>
          </w:p>
        </w:tc>
      </w:tr>
      <w:tr w:rsidR="00121141" w:rsidRPr="00121141" w14:paraId="4DC3388D" w14:textId="77777777" w:rsidTr="00121141">
        <w:trPr>
          <w:trHeight w:val="3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266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hiwe Clement Mthembu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B81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74E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Worker</w:t>
            </w:r>
          </w:p>
        </w:tc>
      </w:tr>
      <w:tr w:rsidR="00121141" w:rsidRPr="00121141" w14:paraId="1563F9D0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5E7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ony Rapulan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4AD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73D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ologist</w:t>
            </w:r>
          </w:p>
        </w:tc>
      </w:tr>
      <w:tr w:rsidR="00121141" w:rsidRPr="00121141" w14:paraId="57297166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4EB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de Cousins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BE7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8C7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ologist</w:t>
            </w:r>
          </w:p>
        </w:tc>
      </w:tr>
      <w:tr w:rsidR="00121141" w:rsidRPr="00121141" w14:paraId="4AFF12A2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35A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bile Zond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8BE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125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ologist</w:t>
            </w:r>
          </w:p>
        </w:tc>
      </w:tr>
      <w:tr w:rsidR="00121141" w:rsidRPr="00121141" w14:paraId="55A9E38B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9CD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gavelli Padayach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51E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B91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ologist</w:t>
            </w:r>
          </w:p>
        </w:tc>
      </w:tr>
      <w:tr w:rsidR="00121141" w:rsidRPr="00121141" w14:paraId="1FDBB606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3CE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ddy Mabetlel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9D2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A70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ologist</w:t>
            </w:r>
          </w:p>
        </w:tc>
      </w:tr>
      <w:tr w:rsidR="00121141" w:rsidRPr="00121141" w14:paraId="308FD139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CF0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mphiwe Ntshangas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515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D5A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ician/LIMS Administrator</w:t>
            </w:r>
          </w:p>
        </w:tc>
      </w:tr>
      <w:tr w:rsidR="00121141" w:rsidRPr="00121141" w14:paraId="32F1AD91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31D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mfundo Luthul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503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F80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ician</w:t>
            </w:r>
          </w:p>
        </w:tc>
      </w:tr>
      <w:tr w:rsidR="00121141" w:rsidRPr="00121141" w14:paraId="49AE7F63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58E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hembile Ngcob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C3D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661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ologist</w:t>
            </w:r>
          </w:p>
        </w:tc>
      </w:tr>
      <w:tr w:rsidR="00121141" w:rsidRPr="00121141" w14:paraId="65E10266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E7C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yleen Brien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D64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F80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ologist</w:t>
            </w:r>
          </w:p>
        </w:tc>
      </w:tr>
      <w:tr w:rsidR="00121141" w:rsidRPr="00121141" w14:paraId="4A055B06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F13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zwe Ndlel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0BD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260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ician</w:t>
            </w:r>
          </w:p>
        </w:tc>
      </w:tr>
      <w:tr w:rsidR="00121141" w:rsidRPr="00121141" w14:paraId="754E0559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C5A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omfundo Ngem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74A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147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ician</w:t>
            </w:r>
          </w:p>
        </w:tc>
      </w:tr>
      <w:tr w:rsidR="00121141" w:rsidRPr="00121141" w14:paraId="2E51446E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2BA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kukhanya Ntshakal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9D5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7C6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ician</w:t>
            </w:r>
          </w:p>
        </w:tc>
      </w:tr>
      <w:tr w:rsidR="00121141" w:rsidRPr="00121141" w14:paraId="60F7B949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F9D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upa Singh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8AB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7D3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ician</w:t>
            </w:r>
          </w:p>
        </w:tc>
      </w:tr>
      <w:tr w:rsidR="00121141" w:rsidRPr="00121141" w14:paraId="0729A083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025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chelle Singh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38E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83B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ician</w:t>
            </w:r>
          </w:p>
        </w:tc>
      </w:tr>
      <w:tr w:rsidR="00121141" w:rsidRPr="00121141" w14:paraId="5FAC88F3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739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gan Pillay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616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BE6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ician</w:t>
            </w:r>
          </w:p>
        </w:tc>
      </w:tr>
      <w:tr w:rsidR="00121141" w:rsidRPr="00121141" w14:paraId="38EF3B94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C51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ndaseelan Chetty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018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941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ician</w:t>
            </w:r>
          </w:p>
        </w:tc>
      </w:tr>
      <w:tr w:rsidR="00121141" w:rsidRPr="00121141" w14:paraId="180BC02C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74F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hentha Govende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ACD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01F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Technician</w:t>
            </w:r>
          </w:p>
        </w:tc>
      </w:tr>
      <w:tr w:rsidR="00121141" w:rsidRPr="00121141" w14:paraId="3427CFD6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099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mela Ramkalawon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A2C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534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Research Technician</w:t>
            </w:r>
          </w:p>
        </w:tc>
      </w:tr>
      <w:tr w:rsidR="00121141" w:rsidRPr="00121141" w14:paraId="1CAD84F5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1BC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dumiso Mabas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B09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42F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Intern</w:t>
            </w:r>
          </w:p>
        </w:tc>
      </w:tr>
      <w:tr w:rsidR="00121141" w:rsidRPr="00121141" w14:paraId="6946C6BF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627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meshree Perumal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BF8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76A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Intern</w:t>
            </w:r>
          </w:p>
        </w:tc>
      </w:tr>
      <w:tr w:rsidR="00121141" w:rsidRPr="00121141" w14:paraId="2418AF6C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84A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namile Makhar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9AE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FA7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repository Laboratory Technician</w:t>
            </w:r>
          </w:p>
        </w:tc>
      </w:tr>
      <w:tr w:rsidR="00121141" w:rsidRPr="00121141" w14:paraId="456301F1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8B1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dumiso Khulus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D3E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399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repository Laboratory Technician</w:t>
            </w:r>
          </w:p>
        </w:tc>
      </w:tr>
      <w:tr w:rsidR="00121141" w:rsidRPr="00121141" w14:paraId="6CE6996C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667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dumiso Zith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12D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530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repository Research Assistant</w:t>
            </w:r>
          </w:p>
        </w:tc>
      </w:tr>
      <w:tr w:rsidR="00121141" w:rsidRPr="00121141" w14:paraId="7752703F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A89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lengiwe Khath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7E8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795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repository Research Assistant</w:t>
            </w:r>
          </w:p>
        </w:tc>
      </w:tr>
      <w:tr w:rsidR="00121141" w:rsidRPr="00121141" w14:paraId="6464535A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191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buti Mofokeng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AED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40A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Specimen Driver/Laboratory Assistant</w:t>
            </w:r>
          </w:p>
        </w:tc>
      </w:tr>
      <w:tr w:rsidR="00121141" w:rsidRPr="00121141" w14:paraId="674506B9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8F1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mathamsanqa Majoz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642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0CD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blic Engagement</w:t>
            </w:r>
          </w:p>
        </w:tc>
      </w:tr>
      <w:tr w:rsidR="00121141" w:rsidRPr="00121141" w14:paraId="29C1D0A7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C6E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eba Gqaleni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F0F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3EC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blic Engagement</w:t>
            </w:r>
          </w:p>
        </w:tc>
      </w:tr>
      <w:tr w:rsidR="00121141" w:rsidRPr="00121141" w14:paraId="2FE46765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5C4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nnah Keal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DFD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2E7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unications</w:t>
            </w:r>
          </w:p>
        </w:tc>
      </w:tr>
      <w:tr w:rsidR="00121141" w:rsidRPr="00121141" w14:paraId="472F24D5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513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umla Ngcob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049E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FB3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unications</w:t>
            </w:r>
          </w:p>
        </w:tc>
      </w:tr>
      <w:tr w:rsidR="00121141" w:rsidRPr="00121141" w14:paraId="0677587B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D8C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a Criticos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CBC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F680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onal Oversight</w:t>
            </w:r>
          </w:p>
        </w:tc>
      </w:tr>
      <w:tr w:rsidR="00121141" w:rsidRPr="00121141" w14:paraId="46203989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213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ynold Zond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9C6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DC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onal Oversight</w:t>
            </w:r>
          </w:p>
        </w:tc>
      </w:tr>
      <w:tr w:rsidR="00121141" w:rsidRPr="00121141" w14:paraId="46394FE9" w14:textId="77777777" w:rsidTr="00121141">
        <w:trPr>
          <w:trHeight w:val="56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1DB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lip Kalyan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440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C4F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onal Oversight</w:t>
            </w:r>
          </w:p>
        </w:tc>
      </w:tr>
      <w:tr w:rsidR="00121141" w:rsidRPr="00121141" w14:paraId="20F957E6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741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ve Mavimbela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478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4C2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onal Oversight</w:t>
            </w:r>
          </w:p>
        </w:tc>
      </w:tr>
      <w:tr w:rsidR="00121141" w:rsidRPr="00121141" w14:paraId="366ED90A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E35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and Ramnanan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E00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AC6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curement</w:t>
            </w:r>
          </w:p>
        </w:tc>
      </w:tr>
      <w:tr w:rsidR="00121141" w:rsidRPr="00121141" w14:paraId="713F00FE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248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shin Harilall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5AD5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a Health Research Institut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5B6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nts Office</w:t>
            </w:r>
          </w:p>
        </w:tc>
      </w:tr>
      <w:tr w:rsidR="00121141" w:rsidRPr="00121141" w14:paraId="51E37D8F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0A69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nedy Nyamand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147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ersity of KwaZulu-Natal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0D8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monology Consultant</w:t>
            </w:r>
          </w:p>
        </w:tc>
      </w:tr>
      <w:tr w:rsidR="00121141" w:rsidRPr="00121141" w14:paraId="3EDF76A5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B36A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ikrishna Kalideen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A288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umal and Partners Radiologist Inc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F7A6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iologist</w:t>
            </w:r>
          </w:p>
        </w:tc>
      </w:tr>
      <w:tr w:rsidR="00121141" w:rsidRPr="00121141" w14:paraId="1095A84A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5B8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mesh Jackpersad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1DBC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cpersad and Partners Inc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B161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iologist</w:t>
            </w:r>
          </w:p>
        </w:tc>
      </w:tr>
      <w:tr w:rsidR="00121141" w:rsidRPr="00121141" w14:paraId="1F899CA7" w14:textId="77777777" w:rsidTr="00121141">
        <w:trPr>
          <w:trHeight w:val="60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CE63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gaugelo Moropan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8BF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rum Innova (Pty) Ltd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B6E7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iographer</w:t>
            </w:r>
          </w:p>
        </w:tc>
      </w:tr>
      <w:tr w:rsidR="00121141" w:rsidRPr="00121141" w14:paraId="65F8E5E6" w14:textId="77777777" w:rsidTr="00121141">
        <w:trPr>
          <w:trHeight w:val="6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793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itsholo Mfol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6A22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rum Innova (Pty) Ltd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8B1F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iographer</w:t>
            </w:r>
          </w:p>
        </w:tc>
      </w:tr>
      <w:tr w:rsidR="00121141" w:rsidRPr="00121141" w14:paraId="72287BBC" w14:textId="77777777" w:rsidTr="00121141">
        <w:trPr>
          <w:trHeight w:val="620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86E4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habonina Malomane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A69B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rum Innova (Pty) Ltd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509D" w14:textId="77777777" w:rsidR="00121141" w:rsidRPr="00121141" w:rsidRDefault="00121141" w:rsidP="00121141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11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iographer</w:t>
            </w:r>
          </w:p>
        </w:tc>
      </w:tr>
    </w:tbl>
    <w:p w14:paraId="22C3F421" w14:textId="77777777" w:rsidR="00445953" w:rsidRDefault="00445953"/>
    <w:sectPr w:rsidR="00445953" w:rsidSect="00D07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-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E8F"/>
    <w:rsid w:val="000244EE"/>
    <w:rsid w:val="00045D42"/>
    <w:rsid w:val="00050A3A"/>
    <w:rsid w:val="00051C06"/>
    <w:rsid w:val="0009289A"/>
    <w:rsid w:val="000D4A77"/>
    <w:rsid w:val="000F31B3"/>
    <w:rsid w:val="0010696B"/>
    <w:rsid w:val="00112BA6"/>
    <w:rsid w:val="00121141"/>
    <w:rsid w:val="001720E1"/>
    <w:rsid w:val="001A6E8E"/>
    <w:rsid w:val="001D743F"/>
    <w:rsid w:val="00211E27"/>
    <w:rsid w:val="00222EF8"/>
    <w:rsid w:val="00286802"/>
    <w:rsid w:val="002B798C"/>
    <w:rsid w:val="002F0E9F"/>
    <w:rsid w:val="00336F6D"/>
    <w:rsid w:val="00375163"/>
    <w:rsid w:val="003921AD"/>
    <w:rsid w:val="003A75F6"/>
    <w:rsid w:val="003B7072"/>
    <w:rsid w:val="003C3A1D"/>
    <w:rsid w:val="00420E8F"/>
    <w:rsid w:val="00445953"/>
    <w:rsid w:val="0045696A"/>
    <w:rsid w:val="0048285E"/>
    <w:rsid w:val="00483944"/>
    <w:rsid w:val="004B3424"/>
    <w:rsid w:val="004B4987"/>
    <w:rsid w:val="004C75B1"/>
    <w:rsid w:val="004D4433"/>
    <w:rsid w:val="004E559F"/>
    <w:rsid w:val="0057330F"/>
    <w:rsid w:val="00595FFF"/>
    <w:rsid w:val="005A2425"/>
    <w:rsid w:val="005C325F"/>
    <w:rsid w:val="005D797F"/>
    <w:rsid w:val="006379A0"/>
    <w:rsid w:val="00646CDF"/>
    <w:rsid w:val="00661DB5"/>
    <w:rsid w:val="00664D52"/>
    <w:rsid w:val="0068257B"/>
    <w:rsid w:val="006851A2"/>
    <w:rsid w:val="006B2F22"/>
    <w:rsid w:val="006F194D"/>
    <w:rsid w:val="00713A30"/>
    <w:rsid w:val="00737BC2"/>
    <w:rsid w:val="007420B3"/>
    <w:rsid w:val="00766D79"/>
    <w:rsid w:val="0079596E"/>
    <w:rsid w:val="007B1F20"/>
    <w:rsid w:val="007D1D07"/>
    <w:rsid w:val="0080005B"/>
    <w:rsid w:val="008146DC"/>
    <w:rsid w:val="0081478B"/>
    <w:rsid w:val="0082243B"/>
    <w:rsid w:val="00846E70"/>
    <w:rsid w:val="00871DF7"/>
    <w:rsid w:val="0087263F"/>
    <w:rsid w:val="0088712B"/>
    <w:rsid w:val="008C29AD"/>
    <w:rsid w:val="008D5E63"/>
    <w:rsid w:val="0093783F"/>
    <w:rsid w:val="009401D0"/>
    <w:rsid w:val="00966402"/>
    <w:rsid w:val="00981897"/>
    <w:rsid w:val="009945AB"/>
    <w:rsid w:val="00996756"/>
    <w:rsid w:val="009A24B7"/>
    <w:rsid w:val="009A2698"/>
    <w:rsid w:val="009A504F"/>
    <w:rsid w:val="009D6B93"/>
    <w:rsid w:val="009E1721"/>
    <w:rsid w:val="009F0DF6"/>
    <w:rsid w:val="00A217F8"/>
    <w:rsid w:val="00A457AA"/>
    <w:rsid w:val="00AA2E77"/>
    <w:rsid w:val="00AA7441"/>
    <w:rsid w:val="00AF206D"/>
    <w:rsid w:val="00AF36EE"/>
    <w:rsid w:val="00B241FF"/>
    <w:rsid w:val="00B554C5"/>
    <w:rsid w:val="00B74D69"/>
    <w:rsid w:val="00BC63DC"/>
    <w:rsid w:val="00BF75DB"/>
    <w:rsid w:val="00C30890"/>
    <w:rsid w:val="00C64948"/>
    <w:rsid w:val="00C64A29"/>
    <w:rsid w:val="00C7303F"/>
    <w:rsid w:val="00CC2AA3"/>
    <w:rsid w:val="00CE635F"/>
    <w:rsid w:val="00CF0F5D"/>
    <w:rsid w:val="00CF2E7F"/>
    <w:rsid w:val="00D054A8"/>
    <w:rsid w:val="00D071BF"/>
    <w:rsid w:val="00D27315"/>
    <w:rsid w:val="00D52002"/>
    <w:rsid w:val="00D624ED"/>
    <w:rsid w:val="00D87007"/>
    <w:rsid w:val="00DB593E"/>
    <w:rsid w:val="00DC49E1"/>
    <w:rsid w:val="00DC4B91"/>
    <w:rsid w:val="00DC76A6"/>
    <w:rsid w:val="00E050D4"/>
    <w:rsid w:val="00E06383"/>
    <w:rsid w:val="00E10F64"/>
    <w:rsid w:val="00E35F84"/>
    <w:rsid w:val="00E40FB0"/>
    <w:rsid w:val="00E419CD"/>
    <w:rsid w:val="00EB57F6"/>
    <w:rsid w:val="00EB6BB7"/>
    <w:rsid w:val="00EC62D7"/>
    <w:rsid w:val="00ED336D"/>
    <w:rsid w:val="00F11924"/>
    <w:rsid w:val="00F51C0B"/>
    <w:rsid w:val="00F92D5C"/>
    <w:rsid w:val="00FB3BBB"/>
    <w:rsid w:val="00FC71A8"/>
    <w:rsid w:val="00FF36AF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2D512"/>
  <w15:chartTrackingRefBased/>
  <w15:docId w15:val="{311C42E4-5C90-A441-89DD-A152C67DA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E8F"/>
  </w:style>
  <w:style w:type="paragraph" w:styleId="Heading1">
    <w:name w:val="heading 1"/>
    <w:basedOn w:val="Normal"/>
    <w:next w:val="Normal"/>
    <w:link w:val="Heading1Char"/>
    <w:uiPriority w:val="9"/>
    <w:qFormat/>
    <w:rsid w:val="00420E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E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E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E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E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E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E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E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E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E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E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E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E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E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E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E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E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E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E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E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E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E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2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72</Words>
  <Characters>7822</Characters>
  <Application>Microsoft Office Word</Application>
  <DocSecurity>0</DocSecurity>
  <Lines>65</Lines>
  <Paragraphs>18</Paragraphs>
  <ScaleCrop>false</ScaleCrop>
  <Company/>
  <LinksUpToDate>false</LinksUpToDate>
  <CharactersWithSpaces>9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emp</dc:creator>
  <cp:keywords/>
  <dc:description/>
  <cp:lastModifiedBy>Steven Kemp</cp:lastModifiedBy>
  <cp:revision>2</cp:revision>
  <dcterms:created xsi:type="dcterms:W3CDTF">2024-04-16T14:57:00Z</dcterms:created>
  <dcterms:modified xsi:type="dcterms:W3CDTF">2024-04-16T15:06:00Z</dcterms:modified>
</cp:coreProperties>
</file>